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F5CB4" w14:textId="09762262" w:rsidR="00035660" w:rsidRPr="00035660" w:rsidRDefault="00326C81" w:rsidP="002B1366">
      <w:pPr>
        <w:spacing w:after="0"/>
        <w:rPr>
          <w:rFonts w:ascii="Arial Narrow" w:hAnsi="Arial Narrow"/>
          <w:bCs/>
          <w:sz w:val="20"/>
          <w:szCs w:val="20"/>
          <w:lang w:val="en-US" w:eastAsia="en-US"/>
        </w:rPr>
      </w:pPr>
      <w:r>
        <w:rPr>
          <w:rFonts w:ascii="Arial Narrow" w:hAnsi="Arial Narrow"/>
          <w:b/>
          <w:sz w:val="20"/>
          <w:szCs w:val="20"/>
          <w:lang w:val="en-US" w:eastAsia="en-US"/>
        </w:rPr>
        <w:t xml:space="preserve">Supplementary File </w:t>
      </w:r>
      <w:r w:rsidR="004E7998">
        <w:rPr>
          <w:rFonts w:ascii="Arial Narrow" w:hAnsi="Arial Narrow"/>
          <w:b/>
          <w:sz w:val="20"/>
          <w:szCs w:val="20"/>
          <w:lang w:val="en-US" w:eastAsia="en-US"/>
        </w:rPr>
        <w:t>4</w:t>
      </w:r>
      <w:r>
        <w:rPr>
          <w:rFonts w:ascii="Arial Narrow" w:hAnsi="Arial Narrow"/>
          <w:b/>
          <w:sz w:val="20"/>
          <w:szCs w:val="20"/>
          <w:lang w:val="en-US" w:eastAsia="en-US"/>
        </w:rPr>
        <w:t xml:space="preserve">: </w:t>
      </w:r>
      <w:r w:rsidR="00035660">
        <w:rPr>
          <w:rFonts w:ascii="Arial Narrow" w:hAnsi="Arial Narrow"/>
          <w:bCs/>
          <w:sz w:val="20"/>
          <w:szCs w:val="20"/>
          <w:lang w:val="en-US" w:eastAsia="en-US"/>
        </w:rPr>
        <w:t>Quality assessment of included studies</w:t>
      </w:r>
    </w:p>
    <w:p w14:paraId="7524D877" w14:textId="28B523F7" w:rsidR="0071077A" w:rsidRPr="002B1366" w:rsidRDefault="00035660" w:rsidP="002B1366">
      <w:pPr>
        <w:spacing w:after="0"/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  <w:lang w:val="en-US" w:eastAsia="en-US"/>
        </w:rPr>
        <w:t xml:space="preserve">Table 1: </w:t>
      </w:r>
      <w:r w:rsidR="0071077A" w:rsidRPr="00035660">
        <w:rPr>
          <w:rFonts w:ascii="Arial Narrow" w:hAnsi="Arial Narrow"/>
          <w:bCs/>
          <w:sz w:val="20"/>
          <w:szCs w:val="20"/>
          <w:lang w:val="en-US" w:eastAsia="en-US"/>
        </w:rPr>
        <w:t>Quality scores for the quantitative studies included in this review</w:t>
      </w:r>
    </w:p>
    <w:tbl>
      <w:tblPr>
        <w:tblpPr w:leftFromText="180" w:rightFromText="180" w:horzAnchor="margin" w:tblpY="5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2560"/>
        <w:gridCol w:w="1129"/>
        <w:gridCol w:w="1303"/>
        <w:gridCol w:w="1374"/>
        <w:gridCol w:w="1244"/>
        <w:gridCol w:w="1965"/>
        <w:gridCol w:w="2038"/>
        <w:gridCol w:w="1752"/>
      </w:tblGrid>
      <w:tr w:rsidR="00EF7574" w:rsidRPr="00817B46" w14:paraId="3463F920" w14:textId="77777777" w:rsidTr="004D3728">
        <w:tc>
          <w:tcPr>
            <w:tcW w:w="809" w:type="dxa"/>
            <w:shd w:val="clear" w:color="auto" w:fill="D9D9D9"/>
          </w:tcPr>
          <w:p w14:paraId="26B70175" w14:textId="77777777" w:rsidR="00EF7574" w:rsidRPr="00817B46" w:rsidRDefault="00EF7574" w:rsidP="000C664F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D9D9D9"/>
          </w:tcPr>
          <w:p w14:paraId="55BFA544" w14:textId="77777777" w:rsidR="00EF7574" w:rsidRPr="00817B46" w:rsidRDefault="00EF7574" w:rsidP="000C664F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Study</w:t>
            </w:r>
          </w:p>
        </w:tc>
        <w:tc>
          <w:tcPr>
            <w:tcW w:w="1129" w:type="dxa"/>
            <w:shd w:val="clear" w:color="auto" w:fill="D9D9D9"/>
            <w:vAlign w:val="center"/>
          </w:tcPr>
          <w:p w14:paraId="343411A6" w14:textId="5AC036DF" w:rsidR="00EF7574" w:rsidRPr="00817B46" w:rsidRDefault="003F71D9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Sequence generation</w:t>
            </w:r>
          </w:p>
        </w:tc>
        <w:tc>
          <w:tcPr>
            <w:tcW w:w="1303" w:type="dxa"/>
            <w:shd w:val="clear" w:color="auto" w:fill="D9D9D9"/>
            <w:vAlign w:val="center"/>
          </w:tcPr>
          <w:p w14:paraId="4C95CF04" w14:textId="1B05E21B" w:rsidR="00EF7574" w:rsidRPr="00817B46" w:rsidRDefault="003F71D9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Allocation concealment</w:t>
            </w:r>
          </w:p>
        </w:tc>
        <w:tc>
          <w:tcPr>
            <w:tcW w:w="1374" w:type="dxa"/>
            <w:shd w:val="clear" w:color="auto" w:fill="D9D9D9"/>
            <w:vAlign w:val="center"/>
          </w:tcPr>
          <w:p w14:paraId="2A33B1C2" w14:textId="0590151E" w:rsidR="00EF7574" w:rsidRPr="00817B46" w:rsidRDefault="003F71D9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Blinding of participants and personnel</w:t>
            </w:r>
          </w:p>
        </w:tc>
        <w:tc>
          <w:tcPr>
            <w:tcW w:w="1244" w:type="dxa"/>
            <w:shd w:val="clear" w:color="auto" w:fill="D9D9D9"/>
            <w:vAlign w:val="center"/>
          </w:tcPr>
          <w:p w14:paraId="1C372922" w14:textId="546390B1" w:rsidR="00EF7574" w:rsidRPr="00817B46" w:rsidRDefault="003F71D9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Blinding of outcome assessors</w:t>
            </w:r>
          </w:p>
        </w:tc>
        <w:tc>
          <w:tcPr>
            <w:tcW w:w="1965" w:type="dxa"/>
            <w:shd w:val="clear" w:color="auto" w:fill="D9D9D9"/>
            <w:vAlign w:val="center"/>
          </w:tcPr>
          <w:p w14:paraId="0B31C609" w14:textId="6A219F63" w:rsidR="00EF7574" w:rsidRPr="00817B46" w:rsidRDefault="003F71D9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Incomplete outcome data</w:t>
            </w:r>
          </w:p>
        </w:tc>
        <w:tc>
          <w:tcPr>
            <w:tcW w:w="2038" w:type="dxa"/>
            <w:shd w:val="clear" w:color="auto" w:fill="D9D9D9"/>
            <w:vAlign w:val="center"/>
          </w:tcPr>
          <w:p w14:paraId="0F870217" w14:textId="4BBFD829" w:rsidR="00EF7574" w:rsidRPr="00817B46" w:rsidRDefault="003F71D9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Selective outcome reporting</w:t>
            </w:r>
          </w:p>
        </w:tc>
        <w:tc>
          <w:tcPr>
            <w:tcW w:w="1752" w:type="dxa"/>
            <w:shd w:val="clear" w:color="auto" w:fill="D9D9D9"/>
            <w:vAlign w:val="center"/>
          </w:tcPr>
          <w:p w14:paraId="4967F662" w14:textId="6F8AD937" w:rsidR="00EF7574" w:rsidRPr="00817B46" w:rsidRDefault="003F71D9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</w:pPr>
            <w:r w:rsidRPr="00817B46"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en-US" w:eastAsia="en-US"/>
              </w:rPr>
              <w:t>Other sources of bias</w:t>
            </w:r>
          </w:p>
        </w:tc>
      </w:tr>
      <w:tr w:rsidR="00A67F2D" w:rsidRPr="00817B46" w14:paraId="3C8968E4" w14:textId="77777777" w:rsidTr="004D3728">
        <w:tc>
          <w:tcPr>
            <w:tcW w:w="809" w:type="dxa"/>
            <w:shd w:val="clear" w:color="auto" w:fill="D9D9D9"/>
          </w:tcPr>
          <w:p w14:paraId="3F283626" w14:textId="3D7EED94" w:rsidR="00A67F2D" w:rsidRPr="00817B46" w:rsidRDefault="00A67F2D" w:rsidP="00A67F2D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1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21F75" w14:textId="7CBDA67B" w:rsidR="00A67F2D" w:rsidRPr="00817B46" w:rsidRDefault="00B859C5" w:rsidP="007370A1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Bannon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20)</w:t>
            </w:r>
            <w:r w:rsidR="00804BE9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06D8234" w14:textId="27E67DA3" w:rsidR="00A67F2D" w:rsidRPr="00817B46" w:rsidRDefault="006F57EC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428CF4B" w14:textId="506E9395" w:rsidR="00A67F2D" w:rsidRPr="00817B46" w:rsidRDefault="006F57EC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CA5583F" w14:textId="3D208BE7" w:rsidR="00A67F2D" w:rsidRPr="00817B46" w:rsidRDefault="006F57EC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E374739" w14:textId="24A3EF6A" w:rsidR="00A67F2D" w:rsidRPr="00817B46" w:rsidRDefault="006F57EC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9B4238F" w14:textId="40248ED3" w:rsidR="00A67F2D" w:rsidRPr="00817B46" w:rsidRDefault="00E658EA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EC4F43A" w14:textId="5587FBE8" w:rsidR="00A67F2D" w:rsidRPr="00817B46" w:rsidRDefault="00E658EA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04DA0F4B" w14:textId="5CD7E984" w:rsidR="00A67F2D" w:rsidRPr="00817B46" w:rsidRDefault="00E658EA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B859C5" w:rsidRPr="00817B46" w14:paraId="233E6121" w14:textId="77777777" w:rsidTr="004D3728">
        <w:tc>
          <w:tcPr>
            <w:tcW w:w="809" w:type="dxa"/>
            <w:shd w:val="clear" w:color="auto" w:fill="D9D9D9"/>
          </w:tcPr>
          <w:p w14:paraId="750B0A24" w14:textId="726921B3" w:rsidR="00B859C5" w:rsidRPr="00817B46" w:rsidRDefault="00B859C5" w:rsidP="00A67F2D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2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10D6D" w14:textId="4A9809D2" w:rsidR="00B859C5" w:rsidRPr="00817B46" w:rsidRDefault="00B859C5" w:rsidP="007370A1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Bragstad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.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020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EBCDC4D" w14:textId="36A7366A" w:rsidR="00B859C5" w:rsidRPr="00817B46" w:rsidRDefault="006B4F06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E5C3750" w14:textId="615BF670" w:rsidR="00B859C5" w:rsidRPr="00817B46" w:rsidRDefault="006B4F06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2C2BA86" w14:textId="470D174E" w:rsidR="00B859C5" w:rsidRPr="00817B46" w:rsidRDefault="006B4F06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37A84F1" w14:textId="449D86ED" w:rsidR="00B859C5" w:rsidRPr="00817B46" w:rsidRDefault="006B4F06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E4AD85B" w14:textId="62907E98" w:rsidR="00B859C5" w:rsidRPr="00817B46" w:rsidRDefault="006B4F06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785B0DD8" w14:textId="2A720B12" w:rsidR="00B859C5" w:rsidRPr="00817B46" w:rsidRDefault="006B4F06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82F2229" w14:textId="79710C45" w:rsidR="00B859C5" w:rsidRPr="00817B46" w:rsidRDefault="006B4F06" w:rsidP="004D3728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B859C5" w:rsidRPr="00817B46" w14:paraId="5FA3D05A" w14:textId="77777777" w:rsidTr="004D3728">
        <w:tc>
          <w:tcPr>
            <w:tcW w:w="809" w:type="dxa"/>
            <w:shd w:val="clear" w:color="auto" w:fill="D9D9D9"/>
          </w:tcPr>
          <w:p w14:paraId="1E61CDE1" w14:textId="463EBF5F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4014A" w14:textId="59624CF8" w:rsidR="00B859C5" w:rsidRPr="00817B46" w:rsidRDefault="00B859C5" w:rsidP="00B859C5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halmers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7)</w:t>
            </w:r>
            <w:r w:rsidR="0097054B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5523179" w14:textId="1D6C683D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D40D4A3" w14:textId="62E7A122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B2A3759" w14:textId="6B1D7F4C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D9A2BC4" w14:textId="65A980AA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E8E07A0" w14:textId="32B9F5EA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49C73DB2" w14:textId="231BEB06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7B96B4D2" w14:textId="011416EE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B859C5" w:rsidRPr="00817B46" w14:paraId="2D850C7F" w14:textId="77777777" w:rsidTr="004D3728">
        <w:tc>
          <w:tcPr>
            <w:tcW w:w="809" w:type="dxa"/>
            <w:shd w:val="clear" w:color="auto" w:fill="D9D9D9"/>
          </w:tcPr>
          <w:p w14:paraId="3AF3FE02" w14:textId="7040765A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4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4787B" w14:textId="1A4DE06E" w:rsidR="00B859C5" w:rsidRPr="00817B46" w:rsidRDefault="00B859C5" w:rsidP="00B859C5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hang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20)</w:t>
            </w:r>
            <w:r w:rsidR="0097054B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26ED3C9" w14:textId="5DA7C4B5" w:rsidR="00B859C5" w:rsidRPr="00817B46" w:rsidRDefault="00D05FAC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0BF9C57" w14:textId="0BBC8DA8" w:rsidR="00B859C5" w:rsidRPr="00817B46" w:rsidRDefault="00D05FAC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51DD72AC" w14:textId="4602C801" w:rsidR="00B859C5" w:rsidRPr="00817B46" w:rsidRDefault="00D05FAC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7850BC0" w14:textId="4A63C1A8" w:rsidR="00B859C5" w:rsidRPr="00817B46" w:rsidRDefault="00D05FAC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6208CD6" w14:textId="6956E158" w:rsidR="00B859C5" w:rsidRPr="00817B46" w:rsidRDefault="00D05FAC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29C7972E" w14:textId="31159712" w:rsidR="00B859C5" w:rsidRPr="00817B46" w:rsidRDefault="00D15916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68FF8458" w14:textId="507DA970" w:rsidR="00B859C5" w:rsidRPr="00817B46" w:rsidRDefault="00D05FAC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B859C5" w:rsidRPr="00817B46" w14:paraId="383CEB2D" w14:textId="77777777" w:rsidTr="004D3728">
        <w:tc>
          <w:tcPr>
            <w:tcW w:w="809" w:type="dxa"/>
            <w:shd w:val="clear" w:color="auto" w:fill="D9D9D9"/>
          </w:tcPr>
          <w:p w14:paraId="7AA67165" w14:textId="7409488A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5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93403" w14:textId="6401B438" w:rsidR="00B859C5" w:rsidRPr="00817B46" w:rsidRDefault="00B859C5" w:rsidP="00B859C5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olledge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7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F2D4EE7" w14:textId="795BDBF5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838B867" w14:textId="54124562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3072202" w14:textId="5BFC9259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3B0715A" w14:textId="038740B2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2F9869B" w14:textId="76C99067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39AD93EB" w14:textId="2DB5B1E9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3106D46" w14:textId="2E77001A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B859C5" w:rsidRPr="00817B46" w14:paraId="16139E81" w14:textId="77777777" w:rsidTr="004D3728">
        <w:tc>
          <w:tcPr>
            <w:tcW w:w="809" w:type="dxa"/>
            <w:shd w:val="clear" w:color="auto" w:fill="D9D9D9"/>
          </w:tcPr>
          <w:p w14:paraId="48B8AEFE" w14:textId="62265EEB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6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01E2FFF" w14:textId="4649B3C6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Cullen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8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1242ECA" w14:textId="45418C1E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423DD9C" w14:textId="7EA924B3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EF9AEE6" w14:textId="39F1E402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BB75F88" w14:textId="0FC4F9AB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4D8C429" w14:textId="12AADFE7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3AEA5E7E" w14:textId="405C5F09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4C37DC84" w14:textId="32B6A600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Unclear</w:t>
            </w:r>
          </w:p>
        </w:tc>
      </w:tr>
      <w:tr w:rsidR="00B859C5" w:rsidRPr="00817B46" w14:paraId="75D926D2" w14:textId="77777777" w:rsidTr="004D3728">
        <w:trPr>
          <w:trHeight w:val="266"/>
        </w:trPr>
        <w:tc>
          <w:tcPr>
            <w:tcW w:w="809" w:type="dxa"/>
            <w:shd w:val="clear" w:color="auto" w:fill="D9D9D9"/>
          </w:tcPr>
          <w:p w14:paraId="09B47995" w14:textId="240B1DA7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7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8FDE0" w14:textId="74D9A06E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Friedland &amp; McCall (1992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D2075C8" w14:textId="1364EC0B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15359C9" w14:textId="21C02FD9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5A875F2" w14:textId="64F8671B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AC19D8E" w14:textId="28985765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00C625DC" w14:textId="775D7656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4CA71128" w14:textId="5791A75E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404A1A20" w14:textId="09CEB12B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Unclear</w:t>
            </w:r>
          </w:p>
        </w:tc>
      </w:tr>
      <w:tr w:rsidR="00B859C5" w:rsidRPr="00817B46" w14:paraId="11550700" w14:textId="77777777" w:rsidTr="004D3728">
        <w:trPr>
          <w:trHeight w:val="266"/>
        </w:trPr>
        <w:tc>
          <w:tcPr>
            <w:tcW w:w="809" w:type="dxa"/>
            <w:shd w:val="clear" w:color="auto" w:fill="D9D9D9"/>
          </w:tcPr>
          <w:p w14:paraId="28C213B3" w14:textId="5E7A1D47" w:rsidR="00B859C5" w:rsidRPr="00817B46" w:rsidRDefault="001509DB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8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A955E" w14:textId="1C4A2A60" w:rsidR="00B859C5" w:rsidRPr="00817B46" w:rsidRDefault="00B859C5" w:rsidP="00B859C5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Johansson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2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1C0FABC" w14:textId="310A63AD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Unclear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35FD1FD" w14:textId="769EB8E3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Unclear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E07D2FE" w14:textId="4227E2E3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D362C52" w14:textId="0F37F336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24F1BA8" w14:textId="707A22CD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FE4DC04" w14:textId="1895F78E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29D95315" w14:textId="4C46B769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Unclear</w:t>
            </w:r>
          </w:p>
        </w:tc>
      </w:tr>
      <w:tr w:rsidR="00B859C5" w:rsidRPr="00817B46" w14:paraId="0BEF0DA7" w14:textId="77777777" w:rsidTr="004D3728">
        <w:tc>
          <w:tcPr>
            <w:tcW w:w="809" w:type="dxa"/>
            <w:shd w:val="clear" w:color="auto" w:fill="D9D9D9"/>
          </w:tcPr>
          <w:p w14:paraId="20C71687" w14:textId="596F874D" w:rsidR="00B859C5" w:rsidRPr="00817B46" w:rsidRDefault="001509DB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10B7F5D0" w14:textId="3EC7F5FD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Jones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6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C5DEBF3" w14:textId="76A69988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A31BCBE" w14:textId="705CE8AC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1229B6B" w14:textId="3756FF67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7B11BE8" w14:textId="1F90E212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0886A6C" w14:textId="143D833D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3C679497" w14:textId="16E08591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6CBC394C" w14:textId="3E70CD50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Unclear</w:t>
            </w:r>
          </w:p>
        </w:tc>
      </w:tr>
      <w:tr w:rsidR="00B859C5" w:rsidRPr="00817B46" w14:paraId="6BEAA7DA" w14:textId="77777777" w:rsidTr="004D3728">
        <w:tc>
          <w:tcPr>
            <w:tcW w:w="809" w:type="dxa"/>
            <w:shd w:val="clear" w:color="auto" w:fill="D9D9D9"/>
          </w:tcPr>
          <w:p w14:paraId="6CDF65AA" w14:textId="08815467" w:rsidR="00B859C5" w:rsidRPr="00817B46" w:rsidRDefault="001509DB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10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C1528" w14:textId="3C1F0367" w:rsidR="00B859C5" w:rsidRPr="00817B46" w:rsidRDefault="00B859C5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Lee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7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ED476AC" w14:textId="3F1EF56E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7D987D6" w14:textId="21BA4053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F3D178D" w14:textId="01426EF2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5BD4AE7" w14:textId="6CA6F5A1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9EF28C1" w14:textId="5C2A18C6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76FB4DB9" w14:textId="56054FE6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Unclear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21E1BBB4" w14:textId="24D720F2" w:rsidR="00B859C5" w:rsidRPr="00817B46" w:rsidRDefault="00B859C5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B859C5" w:rsidRPr="00817B46" w14:paraId="7FB2849C" w14:textId="77777777" w:rsidTr="004D3728">
        <w:tc>
          <w:tcPr>
            <w:tcW w:w="809" w:type="dxa"/>
            <w:shd w:val="clear" w:color="auto" w:fill="D9D9D9"/>
          </w:tcPr>
          <w:p w14:paraId="37C24AD6" w14:textId="0121AAE0" w:rsidR="00B859C5" w:rsidRPr="00817B46" w:rsidRDefault="001509DB" w:rsidP="00B859C5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11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DC737" w14:textId="31865854" w:rsidR="00B859C5" w:rsidRPr="00817B46" w:rsidRDefault="00B859C5" w:rsidP="00B859C5">
            <w:pPr>
              <w:spacing w:after="0" w:line="240" w:lineRule="auto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Love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20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29049CC" w14:textId="24F59D00" w:rsidR="00B859C5" w:rsidRPr="00817B46" w:rsidRDefault="0045330B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46BCF28" w14:textId="112B85E4" w:rsidR="00B859C5" w:rsidRPr="00817B46" w:rsidRDefault="0045330B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76F70646" w14:textId="7D5A6E29" w:rsidR="00B859C5" w:rsidRPr="00817B46" w:rsidRDefault="0045330B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7DB895F9" w14:textId="271FADE0" w:rsidR="00B859C5" w:rsidRPr="00817B46" w:rsidRDefault="0045330B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D5E7D0D" w14:textId="17ED4D53" w:rsidR="00B859C5" w:rsidRPr="00817B46" w:rsidRDefault="0045330B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CF01E7C" w14:textId="61F8482A" w:rsidR="00B859C5" w:rsidRPr="00817B46" w:rsidRDefault="0045330B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42CE4ED1" w14:textId="22CF876D" w:rsidR="00B859C5" w:rsidRPr="00817B46" w:rsidRDefault="0045330B" w:rsidP="00B859C5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5321438E" w14:textId="77777777" w:rsidTr="004D3728">
        <w:tc>
          <w:tcPr>
            <w:tcW w:w="809" w:type="dxa"/>
            <w:shd w:val="clear" w:color="auto" w:fill="D9D9D9"/>
          </w:tcPr>
          <w:p w14:paraId="4F28C711" w14:textId="6C179716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12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6A69A65F" w14:textId="5B0DDC47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urray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05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2208A7D" w14:textId="1E0999A5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56DC08A" w14:textId="7158215C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E8053F6" w14:textId="5D04BF21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C21D86F" w14:textId="1A2546CF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97912E3" w14:textId="231A234E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54D64BE8" w14:textId="3CC93257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C2ADB06" w14:textId="0D9D06A1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02D0E497" w14:textId="77777777" w:rsidTr="004D3728">
        <w:tc>
          <w:tcPr>
            <w:tcW w:w="809" w:type="dxa"/>
            <w:shd w:val="clear" w:color="auto" w:fill="D9D9D9"/>
          </w:tcPr>
          <w:p w14:paraId="56467488" w14:textId="5C140BDA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1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15F78" w14:textId="4ED3A324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Nour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02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1E8652C" w14:textId="26C3570F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B7E1603" w14:textId="2EEFAA53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F1F4070" w14:textId="3B65FDC1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1CF7F03E" w14:textId="52C4B984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EC82F32" w14:textId="600DE613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10C7859B" w14:textId="1040610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15D4946" w14:textId="10D772F6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646B1936" w14:textId="77777777" w:rsidTr="004D3728">
        <w:tc>
          <w:tcPr>
            <w:tcW w:w="809" w:type="dxa"/>
            <w:shd w:val="clear" w:color="auto" w:fill="D9D9D9"/>
          </w:tcPr>
          <w:p w14:paraId="22DE2663" w14:textId="3461EEEE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14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3F7359EA" w14:textId="30DE593B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Ostwald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4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74D4E75" w14:textId="39593D5F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BC7C048" w14:textId="2F9440D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9288BEF" w14:textId="6588AEC7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38D1A60" w14:textId="47A6025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739CAD0" w14:textId="46B50C6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3F2663A8" w14:textId="2AAA108E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3EC9F28E" w14:textId="5949ED74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0318D013" w14:textId="77777777" w:rsidTr="004D3728">
        <w:tc>
          <w:tcPr>
            <w:tcW w:w="809" w:type="dxa"/>
            <w:shd w:val="clear" w:color="auto" w:fill="D9D9D9"/>
          </w:tcPr>
          <w:p w14:paraId="049F7DE6" w14:textId="04275B21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15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AD9A79" w14:textId="17EC1894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  <w:lang w:val="en-AU"/>
              </w:rPr>
              <w:t>Pérez-de la Cruz (2020)</w:t>
            </w:r>
            <w:r w:rsidR="004E7948" w:rsidRPr="00817B46"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00BFD75" w14:textId="1C0988BF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70741C2" w14:textId="34CFCD99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C725132" w14:textId="230F38A1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8A1BAF7" w14:textId="19FC4E5C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F8E5A5D" w14:textId="7F56D90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532D8A4F" w14:textId="41D1489F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151FE174" w14:textId="14DBDC7F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</w:tr>
      <w:tr w:rsidR="001509DB" w:rsidRPr="00817B46" w14:paraId="2A8B32A2" w14:textId="77777777" w:rsidTr="004D3728">
        <w:tc>
          <w:tcPr>
            <w:tcW w:w="809" w:type="dxa"/>
            <w:tcBorders>
              <w:right w:val="single" w:sz="4" w:space="0" w:color="auto"/>
            </w:tcBorders>
            <w:shd w:val="clear" w:color="auto" w:fill="D9D9D9"/>
          </w:tcPr>
          <w:p w14:paraId="0FD52119" w14:textId="51A6BAB8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16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E63856F" w14:textId="404F09C3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Simblett et al. (2017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B02ECDC" w14:textId="6B29D80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A457F60" w14:textId="3F51F271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7345C57" w14:textId="45CEA7CD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5EC766F8" w14:textId="240839A4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2C6317B" w14:textId="6A981E12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64F90D" w14:textId="68C67C0B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B3387F" w14:textId="2191943B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033BFC56" w14:textId="77777777" w:rsidTr="004D3728">
        <w:tc>
          <w:tcPr>
            <w:tcW w:w="809" w:type="dxa"/>
            <w:tcBorders>
              <w:right w:val="single" w:sz="4" w:space="0" w:color="auto"/>
            </w:tcBorders>
            <w:shd w:val="clear" w:color="auto" w:fill="D9D9D9"/>
          </w:tcPr>
          <w:p w14:paraId="39224A2B" w14:textId="68F053ED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17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41AE0" w14:textId="287EEF75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tubberud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7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E07F99D" w14:textId="61FCD7B7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2FFC7CB" w14:textId="3BEC8164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29A05C5D" w14:textId="7B2CA11B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0804164F" w14:textId="7A2D8975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FD899DC" w14:textId="3FFF4910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93597F" w14:textId="3FA2B285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DD4F67" w14:textId="5FA76BA3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084E2920" w14:textId="77777777" w:rsidTr="004D3728">
        <w:tc>
          <w:tcPr>
            <w:tcW w:w="809" w:type="dxa"/>
            <w:tcBorders>
              <w:right w:val="single" w:sz="4" w:space="0" w:color="auto"/>
            </w:tcBorders>
            <w:shd w:val="clear" w:color="auto" w:fill="D9D9D9"/>
          </w:tcPr>
          <w:p w14:paraId="71C05C62" w14:textId="34D92575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18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BA50612" w14:textId="44917AC3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errill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8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4E6E517" w14:textId="5DAA74BD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8EF6345" w14:textId="6F4D6840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2C02596" w14:textId="07A5472E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06EA4F7" w14:textId="6AA860C9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4FBB576C" w14:textId="5895FE3F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20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15A3D9" w14:textId="0D47A110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3B9EF7" w14:textId="0FFAA50D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7DC2DC8C" w14:textId="77777777" w:rsidTr="004D3728">
        <w:tc>
          <w:tcPr>
            <w:tcW w:w="809" w:type="dxa"/>
            <w:tcBorders>
              <w:right w:val="single" w:sz="4" w:space="0" w:color="auto"/>
            </w:tcBorders>
            <w:shd w:val="clear" w:color="auto" w:fill="D9D9D9"/>
          </w:tcPr>
          <w:p w14:paraId="398C575D" w14:textId="1D9AAD14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1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00611A" w14:textId="7C6EACFB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ielemans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5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19A05E1" w14:textId="55B4EC15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CE03DA4" w14:textId="18D1B3F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31A97932" w14:textId="3FF24933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4D9B4AFB" w14:textId="4CEEF907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Unclear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9985487" w14:textId="06D450AC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EF949C" w14:textId="1A2782C5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250F25" w14:textId="78D08073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  <w:tr w:rsidR="001509DB" w:rsidRPr="00817B46" w14:paraId="76F5C32A" w14:textId="77777777" w:rsidTr="004D3728">
        <w:tc>
          <w:tcPr>
            <w:tcW w:w="809" w:type="dxa"/>
            <w:tcBorders>
              <w:right w:val="single" w:sz="4" w:space="0" w:color="auto"/>
            </w:tcBorders>
            <w:shd w:val="clear" w:color="auto" w:fill="D9D9D9"/>
          </w:tcPr>
          <w:p w14:paraId="3793EC75" w14:textId="71DCC784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20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40E31940" w14:textId="5607C892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isser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6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34C706F" w14:textId="58600C89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6823768" w14:textId="77CDB789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4C944588" w14:textId="2A0705D2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6F3C4773" w14:textId="6A77174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68DE6D5" w14:textId="75C54F17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DD747D" w14:textId="2D782410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CAA3AC" w14:textId="750C3348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Unclear</w:t>
            </w:r>
          </w:p>
        </w:tc>
      </w:tr>
      <w:tr w:rsidR="001509DB" w:rsidRPr="00817B46" w14:paraId="25CE72C4" w14:textId="77777777" w:rsidTr="004D3728">
        <w:tc>
          <w:tcPr>
            <w:tcW w:w="809" w:type="dxa"/>
            <w:tcBorders>
              <w:right w:val="single" w:sz="4" w:space="0" w:color="auto"/>
            </w:tcBorders>
            <w:shd w:val="clear" w:color="auto" w:fill="D9D9D9"/>
          </w:tcPr>
          <w:p w14:paraId="4D4D1F9D" w14:textId="70183735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21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29F88" w14:textId="0DD81DFA" w:rsidR="001509DB" w:rsidRPr="00817B46" w:rsidRDefault="001509DB" w:rsidP="001509DB">
            <w:pPr>
              <w:spacing w:after="0" w:line="240" w:lineRule="auto"/>
              <w:rPr>
                <w:rFonts w:ascii="Arial Narrow" w:eastAsia="MS Mincho" w:hAnsi="Arial Narrow" w:cs="Calibri"/>
                <w:b/>
                <w:bCs/>
                <w:sz w:val="20"/>
                <w:szCs w:val="20"/>
                <w:lang w:eastAsia="en-US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Wichowicz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7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F6EE18D" w14:textId="52070D45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BCF9A16" w14:textId="7394E987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66574336" w14:textId="32CFDB9A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3CBA6D52" w14:textId="6B286AA6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5700C28C" w14:textId="08905BFE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Low</w:t>
            </w:r>
          </w:p>
        </w:tc>
        <w:tc>
          <w:tcPr>
            <w:tcW w:w="20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3453F1" w14:textId="2525D227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sz w:val="20"/>
                <w:szCs w:val="20"/>
                <w:lang w:val="da-DK" w:eastAsia="en-US"/>
              </w:rPr>
              <w:t>High</w:t>
            </w:r>
          </w:p>
        </w:tc>
        <w:tc>
          <w:tcPr>
            <w:tcW w:w="17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8531A6" w14:textId="36FBE275" w:rsidR="001509DB" w:rsidRPr="00817B46" w:rsidRDefault="001509DB" w:rsidP="001509DB">
            <w:pPr>
              <w:spacing w:after="0" w:line="240" w:lineRule="auto"/>
              <w:jc w:val="center"/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</w:pPr>
            <w:r w:rsidRPr="00817B46">
              <w:rPr>
                <w:rFonts w:ascii="Arial Narrow" w:eastAsia="MS Mincho" w:hAnsi="Arial Narrow" w:cs="Calibri"/>
                <w:bCs/>
                <w:sz w:val="20"/>
                <w:szCs w:val="20"/>
                <w:lang w:val="da-DK" w:eastAsia="en-US"/>
              </w:rPr>
              <w:t>High</w:t>
            </w:r>
          </w:p>
        </w:tc>
      </w:tr>
    </w:tbl>
    <w:p w14:paraId="55831906" w14:textId="6F3E0A44" w:rsidR="00EC2E82" w:rsidRPr="00817B46" w:rsidRDefault="00EC2E82">
      <w:pPr>
        <w:rPr>
          <w:rFonts w:ascii="Arial Narrow" w:hAnsi="Arial Narrow"/>
          <w:sz w:val="20"/>
          <w:szCs w:val="20"/>
        </w:rPr>
      </w:pPr>
    </w:p>
    <w:p w14:paraId="639DAF55" w14:textId="148CF900" w:rsidR="00EC2E82" w:rsidRPr="00817B46" w:rsidRDefault="00035660" w:rsidP="00D46C1A">
      <w:pPr>
        <w:spacing w:after="0"/>
        <w:rPr>
          <w:rFonts w:ascii="Arial Narrow" w:hAnsi="Arial Narrow"/>
          <w:b/>
          <w:sz w:val="20"/>
          <w:szCs w:val="20"/>
        </w:rPr>
      </w:pPr>
      <w:r w:rsidRPr="00817B46">
        <w:rPr>
          <w:rFonts w:ascii="Arial Narrow" w:hAnsi="Arial Narrow"/>
          <w:b/>
          <w:sz w:val="20"/>
          <w:szCs w:val="20"/>
          <w:lang w:val="en-US" w:eastAsia="en-US"/>
        </w:rPr>
        <w:t xml:space="preserve">Table 2: </w:t>
      </w:r>
      <w:r w:rsidR="00EC2E82" w:rsidRPr="00817B46">
        <w:rPr>
          <w:rFonts w:ascii="Arial Narrow" w:hAnsi="Arial Narrow"/>
          <w:bCs/>
          <w:sz w:val="20"/>
          <w:szCs w:val="20"/>
          <w:lang w:val="en-US" w:eastAsia="en-US"/>
        </w:rPr>
        <w:t>Quality scores for the qualitative studies included in this review</w:t>
      </w:r>
      <w:r w:rsidR="00EC2E82" w:rsidRPr="00817B46">
        <w:rPr>
          <w:rFonts w:ascii="Arial Narrow" w:hAnsi="Arial Narrow"/>
          <w:b/>
          <w:sz w:val="20"/>
          <w:szCs w:val="20"/>
        </w:rPr>
        <w:t xml:space="preserve">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81"/>
        <w:gridCol w:w="4912"/>
        <w:gridCol w:w="222"/>
        <w:gridCol w:w="1274"/>
      </w:tblGrid>
      <w:tr w:rsidR="001A1ADE" w:rsidRPr="00817B46" w14:paraId="7D0A51EB" w14:textId="77777777" w:rsidTr="00181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F73331" w14:textId="1E97B44E" w:rsidR="001A1ADE" w:rsidRPr="00817B46" w:rsidRDefault="001A1ADE" w:rsidP="00AC5AA4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817B46">
              <w:rPr>
                <w:rFonts w:ascii="Arial Narrow" w:hAnsi="Arial Narrow" w:cstheme="minorHAnsi"/>
                <w:sz w:val="20"/>
                <w:szCs w:val="20"/>
              </w:rPr>
              <w:t>No.</w:t>
            </w:r>
          </w:p>
        </w:tc>
        <w:tc>
          <w:tcPr>
            <w:tcW w:w="0" w:type="auto"/>
          </w:tcPr>
          <w:p w14:paraId="0AAC6055" w14:textId="1D0D2954" w:rsidR="001A1ADE" w:rsidRPr="00817B46" w:rsidRDefault="001A1ADE" w:rsidP="00AC5AA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</w:rPr>
            </w:pPr>
            <w:r w:rsidRPr="00817B46">
              <w:rPr>
                <w:rFonts w:ascii="Arial Narrow" w:hAnsi="Arial Narrow" w:cstheme="minorHAnsi"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14:paraId="5F17D7E5" w14:textId="75FDCA89" w:rsidR="001A1ADE" w:rsidRPr="00817B46" w:rsidRDefault="001A1ADE" w:rsidP="00AC5A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F848B7" w14:textId="0D85BFB2" w:rsidR="001A1ADE" w:rsidRPr="00817B46" w:rsidRDefault="001A1ADE" w:rsidP="00AC5AA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</w:rPr>
            </w:pPr>
            <w:r w:rsidRPr="00817B46">
              <w:rPr>
                <w:rFonts w:ascii="Arial Narrow" w:hAnsi="Arial Narrow" w:cstheme="minorHAnsi"/>
                <w:sz w:val="20"/>
                <w:szCs w:val="20"/>
              </w:rPr>
              <w:t>Quality Score</w:t>
            </w:r>
          </w:p>
        </w:tc>
      </w:tr>
      <w:tr w:rsidR="001A1ADE" w:rsidRPr="00817B46" w14:paraId="46946855" w14:textId="77777777" w:rsidTr="0018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683222E" w14:textId="3CECCC9C" w:rsidR="001A1ADE" w:rsidRPr="00817B46" w:rsidRDefault="001A1ADE" w:rsidP="001A1ADE">
            <w:pPr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val="da-DK"/>
              </w:rPr>
            </w:pPr>
            <w:r w:rsidRPr="00817B46"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val="da-DK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18BA2250" w14:textId="7F460987" w:rsidR="001A1ADE" w:rsidRPr="00817B46" w:rsidRDefault="004F2678" w:rsidP="00181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val="da-DK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Baumann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3)</w:t>
            </w:r>
            <w:r w:rsidR="00804BE9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29</w:t>
            </w:r>
            <w:r w:rsidR="001A1ADE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 xml:space="preserve"> (</w:t>
            </w:r>
            <w:r w:rsidR="001815D1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>qualitative interview</w:t>
            </w:r>
            <w:r w:rsidR="001A1ADE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7C32690" w14:textId="244FE5C7" w:rsidR="001A1ADE" w:rsidRPr="00817B46" w:rsidRDefault="001A1ADE" w:rsidP="001A1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AB3170" w14:textId="7EBF7F8E" w:rsidR="001A1ADE" w:rsidRPr="00817B46" w:rsidRDefault="00C26C7F" w:rsidP="001A1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</w:rPr>
            </w:pPr>
            <w:r w:rsidRPr="00817B46">
              <w:rPr>
                <w:rFonts w:ascii="Arial Narrow" w:hAnsi="Arial Narrow" w:cstheme="minorHAnsi"/>
                <w:sz w:val="20"/>
                <w:szCs w:val="20"/>
              </w:rPr>
              <w:t>Moderate</w:t>
            </w:r>
          </w:p>
        </w:tc>
      </w:tr>
      <w:tr w:rsidR="001A1ADE" w:rsidRPr="00817B46" w14:paraId="286CDBED" w14:textId="77777777" w:rsidTr="0018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BF8FABA" w14:textId="4C7F93EE" w:rsidR="001A1ADE" w:rsidRPr="00817B46" w:rsidRDefault="00C26C7F" w:rsidP="001A1ADE">
            <w:pPr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val="da-DK"/>
              </w:rPr>
            </w:pPr>
            <w:r w:rsidRPr="00817B46"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val="da-DK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3B48CD9E" w14:textId="104BFFFE" w:rsidR="001A1ADE" w:rsidRPr="00817B46" w:rsidRDefault="004F2678" w:rsidP="004F2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val="da-DK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Chouliara &amp; Lincoln (2016</w:t>
            </w:r>
            <w:r w:rsidR="001A1ADE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>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33</w:t>
            </w:r>
            <w:r w:rsidR="001A1ADE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 xml:space="preserve"> </w:t>
            </w:r>
            <w:r w:rsidR="001815D1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>(mixed methods)</w:t>
            </w:r>
          </w:p>
        </w:tc>
        <w:tc>
          <w:tcPr>
            <w:tcW w:w="0" w:type="auto"/>
            <w:shd w:val="clear" w:color="auto" w:fill="FFFFFF" w:themeFill="background1"/>
          </w:tcPr>
          <w:p w14:paraId="73050867" w14:textId="282ECE73" w:rsidR="001A1ADE" w:rsidRPr="00817B46" w:rsidRDefault="001A1ADE" w:rsidP="001A1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2047BD" w14:textId="0F5300D9" w:rsidR="001A1ADE" w:rsidRPr="00817B46" w:rsidRDefault="009039C1" w:rsidP="001A1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</w:rPr>
            </w:pPr>
            <w:r w:rsidRPr="00817B46">
              <w:rPr>
                <w:rFonts w:ascii="Arial Narrow" w:hAnsi="Arial Narrow" w:cstheme="minorHAnsi"/>
                <w:sz w:val="20"/>
                <w:szCs w:val="20"/>
              </w:rPr>
              <w:t>Moderate</w:t>
            </w:r>
          </w:p>
        </w:tc>
      </w:tr>
      <w:tr w:rsidR="001A1ADE" w:rsidRPr="00817B46" w14:paraId="46E0FC01" w14:textId="77777777" w:rsidTr="00181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4A507B4" w14:textId="1F3D9567" w:rsidR="001A1ADE" w:rsidRPr="00817B46" w:rsidRDefault="00C26C7F" w:rsidP="001A1ADE">
            <w:pPr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val="da-DK"/>
              </w:rPr>
            </w:pPr>
            <w:r w:rsidRPr="00817B46"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val="da-DK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1E06D294" w14:textId="159FF73B" w:rsidR="001A1ADE" w:rsidRPr="00817B46" w:rsidRDefault="004F2678" w:rsidP="004F267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val="da-DK"/>
              </w:rPr>
            </w:pP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Mavaddat </w:t>
            </w:r>
            <w:r w:rsidRPr="00817B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>et al</w:t>
            </w:r>
            <w:r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. (2017</w:t>
            </w:r>
            <w:r w:rsidR="0097054B" w:rsidRPr="00817B46"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  <w:r w:rsidR="004E7948" w:rsidRPr="00817B46">
              <w:rPr>
                <w:rFonts w:ascii="Arial Narrow" w:hAnsi="Arial Narrow"/>
                <w:noProof/>
                <w:sz w:val="20"/>
                <w:szCs w:val="20"/>
                <w:vertAlign w:val="superscript"/>
              </w:rPr>
              <w:t>41</w:t>
            </w:r>
            <w:r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 xml:space="preserve"> </w:t>
            </w:r>
            <w:r w:rsidR="001A1ADE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>(</w:t>
            </w:r>
            <w:r w:rsidR="001815D1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 xml:space="preserve">qualitative interview and </w:t>
            </w:r>
            <w:r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>questionnaire</w:t>
            </w:r>
            <w:r w:rsidR="001A1ADE" w:rsidRPr="00817B46">
              <w:rPr>
                <w:rFonts w:ascii="Arial Narrow" w:hAnsi="Arial Narrow" w:cstheme="minorHAnsi"/>
                <w:sz w:val="20"/>
                <w:szCs w:val="20"/>
                <w:lang w:val="da-DK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6C942EC" w14:textId="26B2CC60" w:rsidR="001A1ADE" w:rsidRPr="00817B46" w:rsidRDefault="001A1ADE" w:rsidP="001A1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val="da-DK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191253" w14:textId="59CBE93C" w:rsidR="001A1ADE" w:rsidRPr="00817B46" w:rsidRDefault="00C26C7F" w:rsidP="001A1A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  <w:lang w:val="da-DK"/>
              </w:rPr>
            </w:pPr>
            <w:r w:rsidRPr="00817B46">
              <w:rPr>
                <w:rFonts w:ascii="Arial Narrow" w:hAnsi="Arial Narrow" w:cstheme="minorHAnsi"/>
                <w:sz w:val="20"/>
                <w:szCs w:val="20"/>
              </w:rPr>
              <w:t>Moderate</w:t>
            </w:r>
          </w:p>
        </w:tc>
      </w:tr>
    </w:tbl>
    <w:p w14:paraId="6336B2D2" w14:textId="77777777" w:rsidR="004A303F" w:rsidRDefault="004A303F"/>
    <w:p w14:paraId="427D4978" w14:textId="2A92F821" w:rsidR="00BD6DC5" w:rsidRDefault="00BD6DC5"/>
    <w:sectPr w:rsidR="00BD6DC5" w:rsidSect="004F6636">
      <w:footerReference w:type="even" r:id="rId11"/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11C00" w14:textId="77777777" w:rsidR="00713DBC" w:rsidRDefault="00713DBC" w:rsidP="00A635D7">
      <w:pPr>
        <w:spacing w:after="0" w:line="240" w:lineRule="auto"/>
      </w:pPr>
      <w:r>
        <w:separator/>
      </w:r>
    </w:p>
  </w:endnote>
  <w:endnote w:type="continuationSeparator" w:id="0">
    <w:p w14:paraId="55CD5F9F" w14:textId="77777777" w:rsidR="00713DBC" w:rsidRDefault="00713DBC" w:rsidP="00A63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C5A22" w14:textId="77777777" w:rsidR="00804BE9" w:rsidRDefault="00804BE9" w:rsidP="00A635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3659B5" w14:textId="77777777" w:rsidR="00804BE9" w:rsidRDefault="00804BE9" w:rsidP="00A635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1C3CB" w14:textId="071181EE" w:rsidR="00804BE9" w:rsidRDefault="00804BE9" w:rsidP="00A635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761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D82D62" w14:textId="77777777" w:rsidR="00804BE9" w:rsidRDefault="00804BE9" w:rsidP="00A635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1C5BE" w14:textId="77777777" w:rsidR="00713DBC" w:rsidRDefault="00713DBC" w:rsidP="00A635D7">
      <w:pPr>
        <w:spacing w:after="0" w:line="240" w:lineRule="auto"/>
      </w:pPr>
      <w:r>
        <w:separator/>
      </w:r>
    </w:p>
  </w:footnote>
  <w:footnote w:type="continuationSeparator" w:id="0">
    <w:p w14:paraId="38B2E23F" w14:textId="77777777" w:rsidR="00713DBC" w:rsidRDefault="00713DBC" w:rsidP="00A635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66FDE"/>
    <w:multiLevelType w:val="hybridMultilevel"/>
    <w:tmpl w:val="CD9EAB8A"/>
    <w:lvl w:ilvl="0" w:tplc="0409000D">
      <w:start w:val="1"/>
      <w:numFmt w:val="bullet"/>
      <w:lvlText w:val=""/>
      <w:lvlJc w:val="left"/>
      <w:pPr>
        <w:ind w:left="75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" w15:restartNumberingAfterBreak="0">
    <w:nsid w:val="10832775"/>
    <w:multiLevelType w:val="hybridMultilevel"/>
    <w:tmpl w:val="0140360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D7A5D"/>
    <w:multiLevelType w:val="hybridMultilevel"/>
    <w:tmpl w:val="476C6B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15E07"/>
    <w:multiLevelType w:val="hybridMultilevel"/>
    <w:tmpl w:val="0E702FA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4" w15:restartNumberingAfterBreak="0">
    <w:nsid w:val="19CF5115"/>
    <w:multiLevelType w:val="hybridMultilevel"/>
    <w:tmpl w:val="C10A31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BC58C6"/>
    <w:multiLevelType w:val="hybridMultilevel"/>
    <w:tmpl w:val="EDA45C5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422A6"/>
    <w:multiLevelType w:val="hybridMultilevel"/>
    <w:tmpl w:val="D83E7C8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B393E"/>
    <w:multiLevelType w:val="hybridMultilevel"/>
    <w:tmpl w:val="939C3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F432D"/>
    <w:multiLevelType w:val="hybridMultilevel"/>
    <w:tmpl w:val="4766A9C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E93BA3"/>
    <w:multiLevelType w:val="hybridMultilevel"/>
    <w:tmpl w:val="28E2C6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B6ADB"/>
    <w:multiLevelType w:val="hybridMultilevel"/>
    <w:tmpl w:val="2610AA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771EFA"/>
    <w:multiLevelType w:val="hybridMultilevel"/>
    <w:tmpl w:val="15A81B7E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2" w15:restartNumberingAfterBreak="0">
    <w:nsid w:val="2D641380"/>
    <w:multiLevelType w:val="hybridMultilevel"/>
    <w:tmpl w:val="8F7856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A943AC"/>
    <w:multiLevelType w:val="hybridMultilevel"/>
    <w:tmpl w:val="8D5A35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1B7C69"/>
    <w:multiLevelType w:val="hybridMultilevel"/>
    <w:tmpl w:val="1360C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FA4CFB"/>
    <w:multiLevelType w:val="hybridMultilevel"/>
    <w:tmpl w:val="EFB8F43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403670"/>
    <w:multiLevelType w:val="hybridMultilevel"/>
    <w:tmpl w:val="51EE67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9449EC"/>
    <w:multiLevelType w:val="hybridMultilevel"/>
    <w:tmpl w:val="158AD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2D1069"/>
    <w:multiLevelType w:val="hybridMultilevel"/>
    <w:tmpl w:val="9E2ED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486108"/>
    <w:multiLevelType w:val="hybridMultilevel"/>
    <w:tmpl w:val="D59201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7B07A6"/>
    <w:multiLevelType w:val="hybridMultilevel"/>
    <w:tmpl w:val="18028E7C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1" w15:restartNumberingAfterBreak="0">
    <w:nsid w:val="3E4F1123"/>
    <w:multiLevelType w:val="hybridMultilevel"/>
    <w:tmpl w:val="539C2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641B86"/>
    <w:multiLevelType w:val="hybridMultilevel"/>
    <w:tmpl w:val="5840EBA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7D5E50"/>
    <w:multiLevelType w:val="hybridMultilevel"/>
    <w:tmpl w:val="B6C66C1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C85753"/>
    <w:multiLevelType w:val="hybridMultilevel"/>
    <w:tmpl w:val="83609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F13FC"/>
    <w:multiLevelType w:val="hybridMultilevel"/>
    <w:tmpl w:val="B0D8C1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121B2"/>
    <w:multiLevelType w:val="hybridMultilevel"/>
    <w:tmpl w:val="A4D04C0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DD2FCE"/>
    <w:multiLevelType w:val="hybridMultilevel"/>
    <w:tmpl w:val="4420F7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DF10B8"/>
    <w:multiLevelType w:val="hybridMultilevel"/>
    <w:tmpl w:val="4796D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D83606"/>
    <w:multiLevelType w:val="hybridMultilevel"/>
    <w:tmpl w:val="8F3C8B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53458F"/>
    <w:multiLevelType w:val="hybridMultilevel"/>
    <w:tmpl w:val="95A093F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07549F"/>
    <w:multiLevelType w:val="hybridMultilevel"/>
    <w:tmpl w:val="1A00F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1"/>
  </w:num>
  <w:num w:numId="3">
    <w:abstractNumId w:val="18"/>
  </w:num>
  <w:num w:numId="4">
    <w:abstractNumId w:val="28"/>
  </w:num>
  <w:num w:numId="5">
    <w:abstractNumId w:val="3"/>
  </w:num>
  <w:num w:numId="6">
    <w:abstractNumId w:val="20"/>
  </w:num>
  <w:num w:numId="7">
    <w:abstractNumId w:val="11"/>
  </w:num>
  <w:num w:numId="8">
    <w:abstractNumId w:val="31"/>
  </w:num>
  <w:num w:numId="9">
    <w:abstractNumId w:val="14"/>
  </w:num>
  <w:num w:numId="10">
    <w:abstractNumId w:val="7"/>
  </w:num>
  <w:num w:numId="11">
    <w:abstractNumId w:val="5"/>
  </w:num>
  <w:num w:numId="12">
    <w:abstractNumId w:val="13"/>
  </w:num>
  <w:num w:numId="13">
    <w:abstractNumId w:val="2"/>
  </w:num>
  <w:num w:numId="14">
    <w:abstractNumId w:val="9"/>
  </w:num>
  <w:num w:numId="15">
    <w:abstractNumId w:val="22"/>
  </w:num>
  <w:num w:numId="16">
    <w:abstractNumId w:val="26"/>
  </w:num>
  <w:num w:numId="17">
    <w:abstractNumId w:val="19"/>
  </w:num>
  <w:num w:numId="18">
    <w:abstractNumId w:val="12"/>
  </w:num>
  <w:num w:numId="19">
    <w:abstractNumId w:val="6"/>
  </w:num>
  <w:num w:numId="20">
    <w:abstractNumId w:val="10"/>
  </w:num>
  <w:num w:numId="21">
    <w:abstractNumId w:val="16"/>
  </w:num>
  <w:num w:numId="22">
    <w:abstractNumId w:val="0"/>
  </w:num>
  <w:num w:numId="23">
    <w:abstractNumId w:val="1"/>
  </w:num>
  <w:num w:numId="24">
    <w:abstractNumId w:val="27"/>
  </w:num>
  <w:num w:numId="25">
    <w:abstractNumId w:val="15"/>
  </w:num>
  <w:num w:numId="26">
    <w:abstractNumId w:val="29"/>
  </w:num>
  <w:num w:numId="27">
    <w:abstractNumId w:val="8"/>
  </w:num>
  <w:num w:numId="28">
    <w:abstractNumId w:val="23"/>
  </w:num>
  <w:num w:numId="29">
    <w:abstractNumId w:val="25"/>
  </w:num>
  <w:num w:numId="30">
    <w:abstractNumId w:val="4"/>
  </w:num>
  <w:num w:numId="31">
    <w:abstractNumId w:val="30"/>
  </w:num>
  <w:num w:numId="3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165C"/>
    <w:rsid w:val="000001F8"/>
    <w:rsid w:val="00007AD9"/>
    <w:rsid w:val="000110B5"/>
    <w:rsid w:val="00035660"/>
    <w:rsid w:val="00044EE0"/>
    <w:rsid w:val="000508CD"/>
    <w:rsid w:val="0006460E"/>
    <w:rsid w:val="00067893"/>
    <w:rsid w:val="00070079"/>
    <w:rsid w:val="00087835"/>
    <w:rsid w:val="000B14CF"/>
    <w:rsid w:val="000C664F"/>
    <w:rsid w:val="000D188A"/>
    <w:rsid w:val="000D7BD0"/>
    <w:rsid w:val="000F0ECE"/>
    <w:rsid w:val="000F17D5"/>
    <w:rsid w:val="00141158"/>
    <w:rsid w:val="001437BB"/>
    <w:rsid w:val="00143EB8"/>
    <w:rsid w:val="001509DB"/>
    <w:rsid w:val="001530F8"/>
    <w:rsid w:val="00153747"/>
    <w:rsid w:val="00164BC4"/>
    <w:rsid w:val="001731A5"/>
    <w:rsid w:val="00175AC2"/>
    <w:rsid w:val="001815D1"/>
    <w:rsid w:val="00191527"/>
    <w:rsid w:val="00197615"/>
    <w:rsid w:val="001A1ADE"/>
    <w:rsid w:val="001A29CF"/>
    <w:rsid w:val="001A2E07"/>
    <w:rsid w:val="001A497F"/>
    <w:rsid w:val="001D6538"/>
    <w:rsid w:val="001D6BE9"/>
    <w:rsid w:val="001D7974"/>
    <w:rsid w:val="001E3D25"/>
    <w:rsid w:val="001F111D"/>
    <w:rsid w:val="0020031D"/>
    <w:rsid w:val="00202514"/>
    <w:rsid w:val="00204446"/>
    <w:rsid w:val="0021780D"/>
    <w:rsid w:val="00235D49"/>
    <w:rsid w:val="0024413E"/>
    <w:rsid w:val="00247458"/>
    <w:rsid w:val="002658AD"/>
    <w:rsid w:val="0027099E"/>
    <w:rsid w:val="00276898"/>
    <w:rsid w:val="00297284"/>
    <w:rsid w:val="002B1366"/>
    <w:rsid w:val="002B58BC"/>
    <w:rsid w:val="002C3DE9"/>
    <w:rsid w:val="002E3D55"/>
    <w:rsid w:val="002F159B"/>
    <w:rsid w:val="002F5C31"/>
    <w:rsid w:val="002F5EF3"/>
    <w:rsid w:val="00303816"/>
    <w:rsid w:val="00307E8F"/>
    <w:rsid w:val="00320218"/>
    <w:rsid w:val="00326C81"/>
    <w:rsid w:val="00336002"/>
    <w:rsid w:val="003411CB"/>
    <w:rsid w:val="00347FD2"/>
    <w:rsid w:val="0037026E"/>
    <w:rsid w:val="00382B2D"/>
    <w:rsid w:val="00392FFF"/>
    <w:rsid w:val="003945D8"/>
    <w:rsid w:val="003D2A0E"/>
    <w:rsid w:val="003D62FB"/>
    <w:rsid w:val="003E5AA4"/>
    <w:rsid w:val="003E6E2E"/>
    <w:rsid w:val="003E7550"/>
    <w:rsid w:val="003E7EEC"/>
    <w:rsid w:val="003F71D9"/>
    <w:rsid w:val="003F7AD6"/>
    <w:rsid w:val="0041049F"/>
    <w:rsid w:val="00416419"/>
    <w:rsid w:val="00417216"/>
    <w:rsid w:val="00417880"/>
    <w:rsid w:val="00435787"/>
    <w:rsid w:val="00443809"/>
    <w:rsid w:val="0045330B"/>
    <w:rsid w:val="004544F7"/>
    <w:rsid w:val="0046256C"/>
    <w:rsid w:val="00464E9D"/>
    <w:rsid w:val="00466A06"/>
    <w:rsid w:val="0048687E"/>
    <w:rsid w:val="004A303F"/>
    <w:rsid w:val="004B7477"/>
    <w:rsid w:val="004C3AC1"/>
    <w:rsid w:val="004C6B4C"/>
    <w:rsid w:val="004D2BB2"/>
    <w:rsid w:val="004D3728"/>
    <w:rsid w:val="004D4F45"/>
    <w:rsid w:val="004D6E62"/>
    <w:rsid w:val="004E7948"/>
    <w:rsid w:val="004E7998"/>
    <w:rsid w:val="004F2678"/>
    <w:rsid w:val="004F63F9"/>
    <w:rsid w:val="004F6636"/>
    <w:rsid w:val="00530577"/>
    <w:rsid w:val="00543643"/>
    <w:rsid w:val="00547717"/>
    <w:rsid w:val="00557F1E"/>
    <w:rsid w:val="00586C2E"/>
    <w:rsid w:val="005B0FA7"/>
    <w:rsid w:val="005B3935"/>
    <w:rsid w:val="00624766"/>
    <w:rsid w:val="00660472"/>
    <w:rsid w:val="0066165C"/>
    <w:rsid w:val="006623F4"/>
    <w:rsid w:val="006717D7"/>
    <w:rsid w:val="00674264"/>
    <w:rsid w:val="00680EAB"/>
    <w:rsid w:val="006A1B36"/>
    <w:rsid w:val="006A1CC6"/>
    <w:rsid w:val="006B4204"/>
    <w:rsid w:val="006B4F06"/>
    <w:rsid w:val="006C3EDF"/>
    <w:rsid w:val="006E5E6E"/>
    <w:rsid w:val="006F57EC"/>
    <w:rsid w:val="00700F10"/>
    <w:rsid w:val="0071077A"/>
    <w:rsid w:val="00711BDB"/>
    <w:rsid w:val="00713DBC"/>
    <w:rsid w:val="00734277"/>
    <w:rsid w:val="007356A7"/>
    <w:rsid w:val="007370A1"/>
    <w:rsid w:val="0074184E"/>
    <w:rsid w:val="007440C9"/>
    <w:rsid w:val="00745A02"/>
    <w:rsid w:val="00746840"/>
    <w:rsid w:val="00757519"/>
    <w:rsid w:val="007707CD"/>
    <w:rsid w:val="00775BAB"/>
    <w:rsid w:val="00777D84"/>
    <w:rsid w:val="007803DE"/>
    <w:rsid w:val="00780C45"/>
    <w:rsid w:val="007842F1"/>
    <w:rsid w:val="00794582"/>
    <w:rsid w:val="00804BE9"/>
    <w:rsid w:val="00817B46"/>
    <w:rsid w:val="00820898"/>
    <w:rsid w:val="00824AB0"/>
    <w:rsid w:val="00837EEB"/>
    <w:rsid w:val="00843B30"/>
    <w:rsid w:val="00847CAE"/>
    <w:rsid w:val="00873E9F"/>
    <w:rsid w:val="00875E1F"/>
    <w:rsid w:val="00877051"/>
    <w:rsid w:val="00881704"/>
    <w:rsid w:val="00881D16"/>
    <w:rsid w:val="0088214F"/>
    <w:rsid w:val="008A3C2D"/>
    <w:rsid w:val="008A3E4A"/>
    <w:rsid w:val="008B00D4"/>
    <w:rsid w:val="008B5953"/>
    <w:rsid w:val="008D57D3"/>
    <w:rsid w:val="009007DB"/>
    <w:rsid w:val="009039C1"/>
    <w:rsid w:val="00916027"/>
    <w:rsid w:val="00916A6D"/>
    <w:rsid w:val="0095194B"/>
    <w:rsid w:val="00955BAD"/>
    <w:rsid w:val="0097054B"/>
    <w:rsid w:val="00992876"/>
    <w:rsid w:val="0099797E"/>
    <w:rsid w:val="009D10D7"/>
    <w:rsid w:val="009D4E68"/>
    <w:rsid w:val="009F46F8"/>
    <w:rsid w:val="00A304D9"/>
    <w:rsid w:val="00A450E0"/>
    <w:rsid w:val="00A61347"/>
    <w:rsid w:val="00A62EB0"/>
    <w:rsid w:val="00A635D7"/>
    <w:rsid w:val="00A640BE"/>
    <w:rsid w:val="00A66DFF"/>
    <w:rsid w:val="00A672A3"/>
    <w:rsid w:val="00A67F2D"/>
    <w:rsid w:val="00A91045"/>
    <w:rsid w:val="00AA1069"/>
    <w:rsid w:val="00AA3BA7"/>
    <w:rsid w:val="00AA5746"/>
    <w:rsid w:val="00AB19DF"/>
    <w:rsid w:val="00AB4C8B"/>
    <w:rsid w:val="00AC0781"/>
    <w:rsid w:val="00AC347E"/>
    <w:rsid w:val="00AC5AA4"/>
    <w:rsid w:val="00AD2F9C"/>
    <w:rsid w:val="00AF47A8"/>
    <w:rsid w:val="00B0266A"/>
    <w:rsid w:val="00B20576"/>
    <w:rsid w:val="00B23182"/>
    <w:rsid w:val="00B24E86"/>
    <w:rsid w:val="00B3707E"/>
    <w:rsid w:val="00B432C3"/>
    <w:rsid w:val="00B47DB0"/>
    <w:rsid w:val="00B52B16"/>
    <w:rsid w:val="00B76B77"/>
    <w:rsid w:val="00B859C5"/>
    <w:rsid w:val="00B9599C"/>
    <w:rsid w:val="00BA4958"/>
    <w:rsid w:val="00BB441B"/>
    <w:rsid w:val="00BC06E8"/>
    <w:rsid w:val="00BC1BEB"/>
    <w:rsid w:val="00BD5862"/>
    <w:rsid w:val="00BD59CE"/>
    <w:rsid w:val="00BD6686"/>
    <w:rsid w:val="00BD6DC5"/>
    <w:rsid w:val="00BE1F59"/>
    <w:rsid w:val="00BE5B92"/>
    <w:rsid w:val="00BF4899"/>
    <w:rsid w:val="00C00BCE"/>
    <w:rsid w:val="00C05CDC"/>
    <w:rsid w:val="00C05FD5"/>
    <w:rsid w:val="00C13455"/>
    <w:rsid w:val="00C2001E"/>
    <w:rsid w:val="00C21AA1"/>
    <w:rsid w:val="00C2388A"/>
    <w:rsid w:val="00C25B83"/>
    <w:rsid w:val="00C26C7F"/>
    <w:rsid w:val="00C27014"/>
    <w:rsid w:val="00C535F5"/>
    <w:rsid w:val="00C60077"/>
    <w:rsid w:val="00C613FA"/>
    <w:rsid w:val="00C823E9"/>
    <w:rsid w:val="00CC76AE"/>
    <w:rsid w:val="00CD4994"/>
    <w:rsid w:val="00CF28CC"/>
    <w:rsid w:val="00CF5E51"/>
    <w:rsid w:val="00CF683E"/>
    <w:rsid w:val="00D007CE"/>
    <w:rsid w:val="00D01CB2"/>
    <w:rsid w:val="00D05FAC"/>
    <w:rsid w:val="00D06749"/>
    <w:rsid w:val="00D14141"/>
    <w:rsid w:val="00D14444"/>
    <w:rsid w:val="00D15916"/>
    <w:rsid w:val="00D21EC1"/>
    <w:rsid w:val="00D279FA"/>
    <w:rsid w:val="00D32BB9"/>
    <w:rsid w:val="00D34CF9"/>
    <w:rsid w:val="00D46C1A"/>
    <w:rsid w:val="00D57056"/>
    <w:rsid w:val="00D61968"/>
    <w:rsid w:val="00D678E7"/>
    <w:rsid w:val="00DA1670"/>
    <w:rsid w:val="00DB4145"/>
    <w:rsid w:val="00DD63EF"/>
    <w:rsid w:val="00E01049"/>
    <w:rsid w:val="00E15266"/>
    <w:rsid w:val="00E16BF3"/>
    <w:rsid w:val="00E658EA"/>
    <w:rsid w:val="00E738C2"/>
    <w:rsid w:val="00E83390"/>
    <w:rsid w:val="00EA0D51"/>
    <w:rsid w:val="00EA221E"/>
    <w:rsid w:val="00EA6C4E"/>
    <w:rsid w:val="00EB27C5"/>
    <w:rsid w:val="00EC2E82"/>
    <w:rsid w:val="00EC620C"/>
    <w:rsid w:val="00ED4D8C"/>
    <w:rsid w:val="00EE4634"/>
    <w:rsid w:val="00EF7574"/>
    <w:rsid w:val="00F120BB"/>
    <w:rsid w:val="00F121B0"/>
    <w:rsid w:val="00F3267F"/>
    <w:rsid w:val="00F33B80"/>
    <w:rsid w:val="00F345E0"/>
    <w:rsid w:val="00F35DE2"/>
    <w:rsid w:val="00F44792"/>
    <w:rsid w:val="00F5799D"/>
    <w:rsid w:val="00F76BEB"/>
    <w:rsid w:val="00F76D5C"/>
    <w:rsid w:val="00F85421"/>
    <w:rsid w:val="00FA55AB"/>
    <w:rsid w:val="00FC1A9E"/>
    <w:rsid w:val="00FC5A96"/>
    <w:rsid w:val="00FC6142"/>
    <w:rsid w:val="00FE2278"/>
    <w:rsid w:val="00FE520F"/>
    <w:rsid w:val="00FF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7AEB95"/>
  <w15:docId w15:val="{F602DB14-C9F7-471F-8287-8867C29E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8214F"/>
    <w:pPr>
      <w:spacing w:before="20" w:after="20" w:line="240" w:lineRule="auto"/>
      <w:outlineLvl w:val="2"/>
    </w:pPr>
    <w:rPr>
      <w:rFonts w:eastAsia="Times New Roman" w:cs="Times New Roman"/>
      <w:b/>
      <w:color w:val="4A442A" w:themeColor="background2" w:themeShade="40"/>
      <w:sz w:val="21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66165C"/>
    <w:pPr>
      <w:spacing w:after="360" w:line="360" w:lineRule="auto"/>
    </w:pPr>
    <w:rPr>
      <w:rFonts w:ascii="Times New Roman" w:hAnsi="Times New Roman"/>
      <w:sz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6165C"/>
    <w:rPr>
      <w:rFonts w:ascii="Times New Roman" w:hAnsi="Times New Roman"/>
      <w:sz w:val="24"/>
      <w:lang w:eastAsia="en-GB"/>
    </w:rPr>
  </w:style>
  <w:style w:type="paragraph" w:styleId="Caption">
    <w:name w:val="caption"/>
    <w:basedOn w:val="Normal"/>
    <w:next w:val="BodyText"/>
    <w:uiPriority w:val="35"/>
    <w:unhideWhenUsed/>
    <w:qFormat/>
    <w:rsid w:val="001D6BE9"/>
    <w:pPr>
      <w:spacing w:before="120" w:after="0" w:line="240" w:lineRule="auto"/>
    </w:pPr>
    <w:rPr>
      <w:rFonts w:ascii="Arial" w:hAnsi="Arial"/>
      <w:b/>
      <w:bCs/>
      <w:sz w:val="20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BE9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6E5E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E5E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8D57D3"/>
    <w:pPr>
      <w:spacing w:after="0" w:line="240" w:lineRule="auto"/>
    </w:pPr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347FD2"/>
    <w:pPr>
      <w:spacing w:after="0" w:line="240" w:lineRule="auto"/>
    </w:pPr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347FD2"/>
    <w:pPr>
      <w:spacing w:after="0" w:line="240" w:lineRule="auto"/>
    </w:pPr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A450E0"/>
    <w:pPr>
      <w:spacing w:after="0" w:line="240" w:lineRule="auto"/>
    </w:pPr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D4E68"/>
    <w:pPr>
      <w:spacing w:after="360" w:line="360" w:lineRule="auto"/>
      <w:ind w:left="720"/>
      <w:contextualSpacing/>
    </w:pPr>
    <w:rPr>
      <w:rFonts w:ascii="Times New Roman" w:hAnsi="Times New Roman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635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5D7"/>
  </w:style>
  <w:style w:type="character" w:styleId="PageNumber">
    <w:name w:val="page number"/>
    <w:basedOn w:val="DefaultParagraphFont"/>
    <w:uiPriority w:val="99"/>
    <w:semiHidden/>
    <w:unhideWhenUsed/>
    <w:rsid w:val="00A635D7"/>
  </w:style>
  <w:style w:type="character" w:styleId="CommentReference">
    <w:name w:val="annotation reference"/>
    <w:basedOn w:val="DefaultParagraphFont"/>
    <w:uiPriority w:val="99"/>
    <w:semiHidden/>
    <w:unhideWhenUsed/>
    <w:rsid w:val="00BD6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68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88214F"/>
    <w:rPr>
      <w:rFonts w:eastAsia="Times New Roman" w:cs="Times New Roman"/>
      <w:b/>
      <w:color w:val="4A442A" w:themeColor="background2" w:themeShade="40"/>
      <w:sz w:val="21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82B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B2D"/>
  </w:style>
  <w:style w:type="table" w:styleId="TableGrid">
    <w:name w:val="Table Grid"/>
    <w:basedOn w:val="TableNormal"/>
    <w:uiPriority w:val="59"/>
    <w:rsid w:val="004A303F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09D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D6DC5"/>
    <w:rPr>
      <w:color w:val="0000FF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BD6DC5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2A66273A634CAC964D5005B26B80" ma:contentTypeVersion="13" ma:contentTypeDescription="Create a new document." ma:contentTypeScope="" ma:versionID="4407fbb26bbb02b7bc44d03e75c440f9">
  <xsd:schema xmlns:xsd="http://www.w3.org/2001/XMLSchema" xmlns:xs="http://www.w3.org/2001/XMLSchema" xmlns:p="http://schemas.microsoft.com/office/2006/metadata/properties" xmlns:ns3="5264d1b9-39d7-49a0-a363-04aa7ac1a633" xmlns:ns4="0f67015a-4ae9-47bc-881a-990cf5abf606" targetNamespace="http://schemas.microsoft.com/office/2006/metadata/properties" ma:root="true" ma:fieldsID="18c20fecaf1be50b95e7b77539fc114a" ns3:_="" ns4:_="">
    <xsd:import namespace="5264d1b9-39d7-49a0-a363-04aa7ac1a633"/>
    <xsd:import namespace="0f67015a-4ae9-47bc-881a-990cf5abf60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4d1b9-39d7-49a0-a363-04aa7ac1a6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7015a-4ae9-47bc-881a-990cf5abf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007CCA-5F0E-4311-A78A-9DDAFD851D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829176-170C-4A05-92EA-42660E333D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4d1b9-39d7-49a0-a363-04aa7ac1a633"/>
    <ds:schemaRef ds:uri="0f67015a-4ae9-47bc-881a-990cf5abf6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2168A8-0B71-4A90-B184-C9E6F3BA73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11CB7B7-4DA5-44DA-B422-D38E47472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cp:lastModifiedBy>Madeleine Hinwood</cp:lastModifiedBy>
  <cp:revision>5</cp:revision>
  <cp:lastPrinted>2016-12-19T16:01:00Z</cp:lastPrinted>
  <dcterms:created xsi:type="dcterms:W3CDTF">2022-01-07T04:24:00Z</dcterms:created>
  <dcterms:modified xsi:type="dcterms:W3CDTF">2022-01-08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BB2A66273A634CAC964D5005B26B80</vt:lpwstr>
  </property>
</Properties>
</file>